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E45" w:rsidRPr="005D1801" w:rsidRDefault="00EE4E45" w:rsidP="00EE4E45">
      <w:pPr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>Table S</w:t>
      </w:r>
      <w:r w:rsidR="00215BF5" w:rsidRPr="005D1801">
        <w:rPr>
          <w:rFonts w:ascii="Times New Roman" w:hAnsi="Times New Roman" w:cs="Times New Roman"/>
          <w:sz w:val="24"/>
          <w:szCs w:val="24"/>
        </w:rPr>
        <w:t>4</w:t>
      </w:r>
      <w:r w:rsidRPr="005D1801">
        <w:rPr>
          <w:rFonts w:ascii="Times New Roman" w:hAnsi="Times New Roman" w:cs="Times New Roman"/>
          <w:sz w:val="24"/>
          <w:szCs w:val="24"/>
        </w:rPr>
        <w:t xml:space="preserve">.  Nucleic acid chemical shifts of the 5’-CCATCGCTACC-3’• 5’-GGTAGCGATGG-3’ 11 </w:t>
      </w:r>
      <w:proofErr w:type="spellStart"/>
      <w:r w:rsidRPr="005D1801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5D1801">
        <w:rPr>
          <w:rFonts w:ascii="Times New Roman" w:hAnsi="Times New Roman" w:cs="Times New Roman"/>
          <w:sz w:val="24"/>
          <w:szCs w:val="24"/>
        </w:rPr>
        <w:t xml:space="preserve"> unmodified duplex (Unpublished data, kindly provided by Dr. Monique </w:t>
      </w:r>
      <w:proofErr w:type="spellStart"/>
      <w:r w:rsidRPr="005D1801">
        <w:rPr>
          <w:rFonts w:ascii="Times New Roman" w:hAnsi="Times New Roman" w:cs="Times New Roman"/>
          <w:sz w:val="24"/>
          <w:szCs w:val="24"/>
        </w:rPr>
        <w:t>Cosman</w:t>
      </w:r>
      <w:proofErr w:type="spellEnd"/>
      <w:r w:rsidRPr="005D180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199" w:type="dxa"/>
        <w:jc w:val="center"/>
        <w:tblInd w:w="218" w:type="dxa"/>
        <w:tblLook w:val="04A0" w:firstRow="1" w:lastRow="0" w:firstColumn="1" w:lastColumn="0" w:noHBand="0" w:noVBand="1"/>
      </w:tblPr>
      <w:tblGrid>
        <w:gridCol w:w="679"/>
        <w:gridCol w:w="891"/>
        <w:gridCol w:w="891"/>
        <w:gridCol w:w="891"/>
        <w:gridCol w:w="891"/>
        <w:gridCol w:w="891"/>
        <w:gridCol w:w="929"/>
        <w:gridCol w:w="1269"/>
        <w:gridCol w:w="1867"/>
      </w:tblGrid>
      <w:tr w:rsidR="00EE4E45" w:rsidRPr="005D1801" w:rsidTr="00E26BAE">
        <w:trPr>
          <w:trHeight w:val="315"/>
          <w:jc w:val="center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'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'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"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'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'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/H8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/H5/Me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no</w:t>
            </w:r>
            <w:proofErr w:type="spellEnd"/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 amino*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6.93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6.94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6.80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2.83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6.55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6.71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7.0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</w:p>
        </w:tc>
      </w:tr>
      <w:tr w:rsidR="00EE4E45" w:rsidRPr="005D1801" w:rsidTr="00E26BAE">
        <w:trPr>
          <w:trHeight w:val="107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2.83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6.28</w:t>
            </w:r>
            <w:r w:rsidRPr="005D18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nb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</w:tr>
      <w:tr w:rsidR="00EE4E45" w:rsidRPr="005D1801" w:rsidTr="00E26BAE">
        <w:trPr>
          <w:trHeight w:val="375"/>
          <w:jc w:val="center"/>
        </w:trPr>
        <w:tc>
          <w:tcPr>
            <w:tcW w:w="6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4E45" w:rsidRPr="005D1801" w:rsidRDefault="00EE4E45" w:rsidP="00E26BA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:rsidR="00EE4E45" w:rsidRPr="005D1801" w:rsidRDefault="00EE4E45" w:rsidP="00EE4E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>*Assigned from water NOESY.</w:t>
      </w:r>
    </w:p>
    <w:p w:rsidR="00EE4E45" w:rsidRPr="005D1801" w:rsidRDefault="00EE4E45" w:rsidP="00EE4E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5D1801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5D1801">
        <w:rPr>
          <w:rFonts w:ascii="Times New Roman" w:hAnsi="Times New Roman" w:cs="Times New Roman"/>
          <w:sz w:val="24"/>
          <w:szCs w:val="24"/>
        </w:rPr>
        <w:t>' and '</w:t>
      </w:r>
      <w:proofErr w:type="spellStart"/>
      <w:r w:rsidRPr="005D1801">
        <w:rPr>
          <w:rFonts w:ascii="Times New Roman" w:hAnsi="Times New Roman" w:cs="Times New Roman"/>
          <w:sz w:val="24"/>
          <w:szCs w:val="24"/>
        </w:rPr>
        <w:t>nb</w:t>
      </w:r>
      <w:proofErr w:type="spellEnd"/>
      <w:r w:rsidRPr="005D1801">
        <w:rPr>
          <w:rFonts w:ascii="Times New Roman" w:hAnsi="Times New Roman" w:cs="Times New Roman"/>
          <w:sz w:val="24"/>
          <w:szCs w:val="24"/>
        </w:rPr>
        <w:t xml:space="preserve">' define hydrogen-bonded and non-hydrogen-bonded amino protons.  </w:t>
      </w:r>
      <w:proofErr w:type="spellStart"/>
      <w:r w:rsidRPr="005D1801">
        <w:rPr>
          <w:rFonts w:ascii="Times New Roman" w:hAnsi="Times New Roman" w:cs="Times New Roman"/>
          <w:sz w:val="24"/>
          <w:szCs w:val="24"/>
        </w:rPr>
        <w:t>Imino</w:t>
      </w:r>
      <w:proofErr w:type="spellEnd"/>
      <w:r w:rsidRPr="005D1801">
        <w:rPr>
          <w:rFonts w:ascii="Times New Roman" w:hAnsi="Times New Roman" w:cs="Times New Roman"/>
          <w:sz w:val="24"/>
          <w:szCs w:val="24"/>
        </w:rPr>
        <w:t xml:space="preserve"> proton: no label.</w:t>
      </w:r>
    </w:p>
    <w:p w:rsidR="00EE4E45" w:rsidRPr="005D1801" w:rsidRDefault="00EE4E45" w:rsidP="00EE4E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>N.A.: Unable to assign.</w:t>
      </w:r>
    </w:p>
    <w:p w:rsidR="004D00F4" w:rsidRPr="005D1801" w:rsidRDefault="004D00F4">
      <w:pPr>
        <w:rPr>
          <w:rFonts w:ascii="Times New Roman" w:hAnsi="Times New Roman" w:cs="Times New Roman"/>
        </w:rPr>
      </w:pPr>
      <w:bookmarkStart w:id="0" w:name="_GoBack"/>
      <w:bookmarkEnd w:id="0"/>
    </w:p>
    <w:p w:rsidR="00F011B4" w:rsidRPr="005D1801" w:rsidRDefault="00F011B4">
      <w:pPr>
        <w:rPr>
          <w:rFonts w:ascii="Times New Roman" w:hAnsi="Times New Roman" w:cs="Times New Roman"/>
          <w:sz w:val="24"/>
          <w:szCs w:val="24"/>
        </w:rPr>
      </w:pPr>
    </w:p>
    <w:sectPr w:rsidR="00F011B4" w:rsidRPr="005D1801" w:rsidSect="0064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Bibliography and 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p5swx2pw0208e22spvw52ss2are9asdzex&quot;&gt;abasic&lt;record-ids&gt;&lt;item&gt;3&lt;/item&gt;&lt;item&gt;53&lt;/item&gt;&lt;item&gt;58&lt;/item&gt;&lt;item&gt;61&lt;/item&gt;&lt;item&gt;62&lt;/item&gt;&lt;item&gt;81&lt;/item&gt;&lt;item&gt;82&lt;/item&gt;&lt;item&gt;83&lt;/item&gt;&lt;item&gt;84&lt;/item&gt;&lt;item&gt;85&lt;/item&gt;&lt;/record-ids&gt;&lt;/item&gt;&lt;/Libraries&gt;"/>
  </w:docVars>
  <w:rsids>
    <w:rsidRoot w:val="0030334B"/>
    <w:rsid w:val="000048D1"/>
    <w:rsid w:val="000211FE"/>
    <w:rsid w:val="00092929"/>
    <w:rsid w:val="000B7DCE"/>
    <w:rsid w:val="001361E1"/>
    <w:rsid w:val="00183742"/>
    <w:rsid w:val="001B3B54"/>
    <w:rsid w:val="00215BF5"/>
    <w:rsid w:val="002B504D"/>
    <w:rsid w:val="002D015D"/>
    <w:rsid w:val="0030334B"/>
    <w:rsid w:val="00310EF8"/>
    <w:rsid w:val="003A614F"/>
    <w:rsid w:val="003B1750"/>
    <w:rsid w:val="004068DC"/>
    <w:rsid w:val="004A6BF5"/>
    <w:rsid w:val="004A6E27"/>
    <w:rsid w:val="004D00F4"/>
    <w:rsid w:val="00502508"/>
    <w:rsid w:val="005674B5"/>
    <w:rsid w:val="00586559"/>
    <w:rsid w:val="005A0DE5"/>
    <w:rsid w:val="005C325B"/>
    <w:rsid w:val="005C7AF0"/>
    <w:rsid w:val="005D1801"/>
    <w:rsid w:val="005D26B6"/>
    <w:rsid w:val="005E0C30"/>
    <w:rsid w:val="0064217A"/>
    <w:rsid w:val="006C2060"/>
    <w:rsid w:val="006C42D1"/>
    <w:rsid w:val="006C7893"/>
    <w:rsid w:val="006E6A99"/>
    <w:rsid w:val="0071025C"/>
    <w:rsid w:val="00710E5A"/>
    <w:rsid w:val="007922E0"/>
    <w:rsid w:val="0081090F"/>
    <w:rsid w:val="0085212F"/>
    <w:rsid w:val="008544DA"/>
    <w:rsid w:val="00871C2F"/>
    <w:rsid w:val="008E68DF"/>
    <w:rsid w:val="00945316"/>
    <w:rsid w:val="00954C8C"/>
    <w:rsid w:val="00962D6F"/>
    <w:rsid w:val="0097197E"/>
    <w:rsid w:val="009C75B8"/>
    <w:rsid w:val="009E1A29"/>
    <w:rsid w:val="00A633CA"/>
    <w:rsid w:val="00AE0B3C"/>
    <w:rsid w:val="00AF7CBD"/>
    <w:rsid w:val="00B861E0"/>
    <w:rsid w:val="00BC3C3D"/>
    <w:rsid w:val="00C5005E"/>
    <w:rsid w:val="00CA5828"/>
    <w:rsid w:val="00CD57B8"/>
    <w:rsid w:val="00D3168D"/>
    <w:rsid w:val="00D44CF1"/>
    <w:rsid w:val="00D70782"/>
    <w:rsid w:val="00E26BAE"/>
    <w:rsid w:val="00E44CF5"/>
    <w:rsid w:val="00E82C53"/>
    <w:rsid w:val="00E9278E"/>
    <w:rsid w:val="00EE4E45"/>
    <w:rsid w:val="00F011B4"/>
    <w:rsid w:val="00F44368"/>
    <w:rsid w:val="00F53679"/>
    <w:rsid w:val="00F83F58"/>
    <w:rsid w:val="00FE6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C2F"/>
  </w:style>
  <w:style w:type="paragraph" w:styleId="Heading1">
    <w:name w:val="heading 1"/>
    <w:basedOn w:val="Normal"/>
    <w:link w:val="Heading1Char"/>
    <w:uiPriority w:val="9"/>
    <w:qFormat/>
    <w:rsid w:val="004068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8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68DC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TAMainText">
    <w:name w:val="TA_Main_Text"/>
    <w:basedOn w:val="Normal"/>
    <w:rsid w:val="00AE0B3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 Ding</dc:creator>
  <cp:lastModifiedBy>Shuang Ding</cp:lastModifiedBy>
  <cp:revision>2</cp:revision>
  <cp:lastPrinted>2015-03-03T22:51:00Z</cp:lastPrinted>
  <dcterms:created xsi:type="dcterms:W3CDTF">2015-08-10T17:24:00Z</dcterms:created>
  <dcterms:modified xsi:type="dcterms:W3CDTF">2015-08-10T17:24:00Z</dcterms:modified>
</cp:coreProperties>
</file>